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8497F" w14:textId="61CD4719" w:rsidR="009B2E21" w:rsidRDefault="001914D8" w:rsidP="009B2E21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4</w:t>
      </w:r>
      <w:r w:rsidR="009B2E21">
        <w:rPr>
          <w:rFonts w:ascii="Times New Roman" w:hAnsi="Times New Roman" w:cs="Times New Roman"/>
        </w:rPr>
        <w:t xml:space="preserve"> Table – Gene ontology terms for biological processes, molecular function and cellular compartment </w:t>
      </w:r>
      <w:r w:rsidR="009B2E21" w:rsidRPr="009B2E21">
        <w:rPr>
          <w:rFonts w:ascii="Times New Roman" w:hAnsi="Times New Roman" w:cs="Times New Roman"/>
        </w:rPr>
        <w:t xml:space="preserve">of target genes from the </w:t>
      </w:r>
      <w:r w:rsidR="009B2E21">
        <w:rPr>
          <w:rFonts w:ascii="Times New Roman" w:hAnsi="Times New Roman" w:cs="Times New Roman"/>
        </w:rPr>
        <w:t>8</w:t>
      </w:r>
      <w:r w:rsidR="009B2E21" w:rsidRPr="009B2E21">
        <w:rPr>
          <w:rFonts w:ascii="Times New Roman" w:hAnsi="Times New Roman" w:cs="Times New Roman"/>
        </w:rPr>
        <w:t xml:space="preserve"> miRNAs differentially expressed between tumor and healthy </w:t>
      </w:r>
      <w:r w:rsidR="009B2E21">
        <w:rPr>
          <w:rFonts w:ascii="Times New Roman" w:hAnsi="Times New Roman" w:cs="Times New Roman"/>
        </w:rPr>
        <w:t>serum</w:t>
      </w:r>
      <w:r w:rsidR="009B2E21" w:rsidRPr="009B2E21">
        <w:rPr>
          <w:rFonts w:ascii="Times New Roman" w:hAnsi="Times New Roman" w:cs="Times New Roman"/>
        </w:rPr>
        <w:t xml:space="preserve"> of colorectal cancer patients.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7938"/>
        <w:gridCol w:w="1134"/>
        <w:gridCol w:w="1701"/>
        <w:gridCol w:w="1134"/>
      </w:tblGrid>
      <w:tr w:rsidR="003909DC" w:rsidRPr="00431524" w14:paraId="68F837DA" w14:textId="77777777" w:rsidTr="009B2E21">
        <w:trPr>
          <w:trHeight w:val="320"/>
        </w:trPr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40C0" w14:textId="77777777" w:rsidR="003909DC" w:rsidRPr="00431524" w:rsidRDefault="003909DC" w:rsidP="006B6B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 xml:space="preserve">G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erm 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9D03A" w14:textId="77777777" w:rsidR="003909DC" w:rsidRPr="00431524" w:rsidRDefault="003909DC" w:rsidP="006B6B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6300A" w14:textId="77777777" w:rsidR="003909DC" w:rsidRPr="00431524" w:rsidRDefault="003909DC" w:rsidP="006B6B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e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DC9ED" w14:textId="77777777" w:rsidR="003909DC" w:rsidRPr="00431524" w:rsidRDefault="003909DC" w:rsidP="006B6B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1524">
              <w:rPr>
                <w:rFonts w:ascii="Times New Roman" w:eastAsia="Times New Roman" w:hAnsi="Times New Roman" w:cs="Times New Roman"/>
                <w:color w:val="000000"/>
              </w:rPr>
              <w:t>miRNAs</w:t>
            </w:r>
          </w:p>
        </w:tc>
      </w:tr>
      <w:tr w:rsidR="003909DC" w:rsidRPr="002C0B79" w14:paraId="79EBB43C" w14:textId="77777777" w:rsidTr="009B2E21">
        <w:trPr>
          <w:trHeight w:val="320"/>
        </w:trPr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8D3A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organel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AB2E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DFE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9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E3E5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909DC" w:rsidRPr="002C0B79" w14:paraId="3A8E579E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5F4D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cellular protein modification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F067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7AAE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4831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909DC" w:rsidRPr="002C0B79" w14:paraId="0F1ACBA9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1DBF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io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D797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654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D9A0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909DC" w:rsidRPr="002C0B79" w14:paraId="6CF4C75A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C187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cellular nitrogen compoun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52F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8E4E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2531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909DC" w:rsidRPr="002C0B79" w14:paraId="30682E90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BFF6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E203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55EC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077E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909DC" w:rsidRPr="002C0B79" w14:paraId="553CBB62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1039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neurotrophin TRK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203D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B394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126E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909DC" w:rsidRPr="002C0B79" w14:paraId="3344AD43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8C00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Fc-epsilon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96F8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800F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A2BB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909DC" w:rsidRPr="002C0B79" w14:paraId="78D487B6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A832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cellular component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8398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3AC1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E476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909DC" w:rsidRPr="002C0B79" w14:paraId="0547E072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5345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protein binding transcription facto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452C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9149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715D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909DC" w:rsidRPr="002C0B79" w14:paraId="1CD1129E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1902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gene ex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1FEB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4B13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BD11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909DC" w:rsidRPr="002C0B79" w14:paraId="50B49D7F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EEEC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epidermal growth factor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9E10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ACD9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BCED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909DC" w:rsidRPr="002C0B79" w14:paraId="403A25B9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0354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phosphatidylinositol-mediated s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8077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0BA1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F462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909DC" w:rsidRPr="002C0B79" w14:paraId="7F42F732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070C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macromolecular complex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0CDB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21EB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3805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909DC" w:rsidRPr="002C0B79" w14:paraId="2D8C649D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4222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miRNA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EDB1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62E3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7229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909DC" w:rsidRPr="002C0B79" w14:paraId="5F9F6EFA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AD14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cell junction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D47F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EC45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EEA0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909DC" w:rsidRPr="002C0B79" w14:paraId="1A6F3E33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5A98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30AA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D37B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11D6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909DC" w:rsidRPr="002C0B79" w14:paraId="75B12D58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DCF4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nucleic acid binding transcription facto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5FD9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CE30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F6C8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909DC" w:rsidRPr="002C0B79" w14:paraId="468E2495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8F3E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post-translational protein mod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042F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3D90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A9E3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909DC" w:rsidRPr="002C0B79" w14:paraId="41BA6493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4E08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cellular response to amino acid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63F1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08FE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B617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909DC" w:rsidRPr="002C0B79" w14:paraId="46F6432E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3B8A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extracellular matrix dis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D254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DF5F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06EB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909DC" w:rsidRPr="002C0B79" w14:paraId="6C2CCFD1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256F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glycosaminoglycan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F87A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428D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FA16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909DC" w:rsidRPr="002C0B79" w14:paraId="0B74582A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7D1D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protein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8281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2E7B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178E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909DC" w:rsidRPr="002C0B79" w14:paraId="6152B345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F1DE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nucle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8460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2F96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9017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909DC" w:rsidRPr="002C0B79" w14:paraId="188FC67B" w14:textId="77777777" w:rsidTr="003909DC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5401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synaptic trans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8074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D707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0F2C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909DC" w:rsidRPr="002C0B79" w14:paraId="573FE73D" w14:textId="77777777" w:rsidTr="009B2E21">
        <w:trPr>
          <w:trHeight w:val="320"/>
        </w:trPr>
        <w:tc>
          <w:tcPr>
            <w:tcW w:w="7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18B3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transcription initiation from RNA polymerase II promot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77D3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A99B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4B84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909DC" w:rsidRPr="002C0B79" w14:paraId="26CAE52D" w14:textId="77777777" w:rsidTr="009B2E21">
        <w:trPr>
          <w:trHeight w:val="320"/>
        </w:trPr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6E94C" w14:textId="77777777" w:rsidR="003909DC" w:rsidRPr="002C0B79" w:rsidRDefault="003909DC" w:rsidP="002C0B7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fibroblast growth factor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0F628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02570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90969" w14:textId="77777777" w:rsidR="003909DC" w:rsidRPr="002C0B79" w:rsidRDefault="003909DC" w:rsidP="002C0B7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0B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4503841B" w14:textId="77777777" w:rsidR="002C0B79" w:rsidRPr="00FF6499" w:rsidRDefault="002C0B79" w:rsidP="009B2E21">
      <w:pPr>
        <w:rPr>
          <w:rFonts w:ascii="Times New Roman" w:hAnsi="Times New Roman" w:cs="Times New Roman"/>
        </w:rPr>
      </w:pPr>
    </w:p>
    <w:sectPr w:rsidR="002C0B79" w:rsidRPr="00FF6499" w:rsidSect="009A7D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551308" w14:textId="77777777" w:rsidR="0003712B" w:rsidRDefault="0003712B" w:rsidP="009A7D0A">
      <w:r>
        <w:separator/>
      </w:r>
    </w:p>
  </w:endnote>
  <w:endnote w:type="continuationSeparator" w:id="0">
    <w:p w14:paraId="2636FA94" w14:textId="77777777" w:rsidR="0003712B" w:rsidRDefault="0003712B" w:rsidP="009A7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124196" w14:textId="77777777" w:rsidR="0003712B" w:rsidRDefault="0003712B" w:rsidP="009A7D0A">
      <w:r>
        <w:separator/>
      </w:r>
    </w:p>
  </w:footnote>
  <w:footnote w:type="continuationSeparator" w:id="0">
    <w:p w14:paraId="34DDF757" w14:textId="77777777" w:rsidR="0003712B" w:rsidRDefault="0003712B" w:rsidP="009A7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D0A"/>
    <w:rsid w:val="0003712B"/>
    <w:rsid w:val="000524AC"/>
    <w:rsid w:val="000628ED"/>
    <w:rsid w:val="00071180"/>
    <w:rsid w:val="000A3135"/>
    <w:rsid w:val="001914D8"/>
    <w:rsid w:val="002C0B79"/>
    <w:rsid w:val="003909DC"/>
    <w:rsid w:val="00431524"/>
    <w:rsid w:val="00810B53"/>
    <w:rsid w:val="00897D52"/>
    <w:rsid w:val="009A4AFF"/>
    <w:rsid w:val="009A7D0A"/>
    <w:rsid w:val="009B2E21"/>
    <w:rsid w:val="009B4A31"/>
    <w:rsid w:val="009C6031"/>
    <w:rsid w:val="00A02CAC"/>
    <w:rsid w:val="00A54112"/>
    <w:rsid w:val="00F47C5E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63AEE"/>
  <w15:chartTrackingRefBased/>
  <w15:docId w15:val="{BEDFFFF2-07B5-B447-BA2D-5E4BA10F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D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7D0A"/>
  </w:style>
  <w:style w:type="paragraph" w:styleId="Footer">
    <w:name w:val="footer"/>
    <w:basedOn w:val="Normal"/>
    <w:link w:val="FooterChar"/>
    <w:uiPriority w:val="99"/>
    <w:unhideWhenUsed/>
    <w:rsid w:val="009A7D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7D0A"/>
  </w:style>
  <w:style w:type="character" w:styleId="Hyperlink">
    <w:name w:val="Hyperlink"/>
    <w:basedOn w:val="DefaultParagraphFont"/>
    <w:uiPriority w:val="99"/>
    <w:semiHidden/>
    <w:unhideWhenUsed/>
    <w:rsid w:val="00FF64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6499"/>
    <w:rPr>
      <w:color w:val="954F72"/>
      <w:u w:val="single"/>
    </w:rPr>
  </w:style>
  <w:style w:type="paragraph" w:customStyle="1" w:styleId="msonormal0">
    <w:name w:val="msonormal"/>
    <w:basedOn w:val="Normal"/>
    <w:rsid w:val="00FF64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F649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F649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4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02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Schneider</dc:creator>
  <cp:keywords/>
  <dc:description/>
  <cp:lastModifiedBy>Michal Masternak</cp:lastModifiedBy>
  <cp:revision>2</cp:revision>
  <dcterms:created xsi:type="dcterms:W3CDTF">2019-08-13T18:28:00Z</dcterms:created>
  <dcterms:modified xsi:type="dcterms:W3CDTF">2019-08-13T18:28:00Z</dcterms:modified>
</cp:coreProperties>
</file>